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B560E" w14:textId="6D514BB0" w:rsidR="00DF7AF3" w:rsidRPr="00DC29A4" w:rsidRDefault="005D506A" w:rsidP="00DF7AF3">
      <w:pPr>
        <w:pStyle w:val="TableCaption"/>
        <w:suppressLineNumbers/>
        <w:spacing w:line="240" w:lineRule="auto"/>
        <w:rPr>
          <w:sz w:val="24"/>
          <w:szCs w:val="24"/>
          <w:lang w:val="en-GB" w:eastAsia="sv-SE"/>
        </w:rPr>
      </w:pPr>
      <w:r>
        <w:rPr>
          <w:b/>
          <w:sz w:val="24"/>
          <w:szCs w:val="24"/>
          <w:lang w:val="en-GB"/>
        </w:rPr>
        <w:t>Supplementary Material</w:t>
      </w:r>
      <w:bookmarkStart w:id="0" w:name="_GoBack"/>
      <w:bookmarkEnd w:id="0"/>
      <w:r w:rsidR="003F5960" w:rsidRPr="00DC29A4">
        <w:rPr>
          <w:b/>
          <w:sz w:val="24"/>
          <w:szCs w:val="24"/>
          <w:lang w:val="en-GB"/>
        </w:rPr>
        <w:t xml:space="preserve"> </w:t>
      </w:r>
    </w:p>
    <w:p w14:paraId="270FFF41" w14:textId="6AE53769" w:rsidR="00810CBE" w:rsidRDefault="00810CBE" w:rsidP="00810CBE">
      <w:pPr>
        <w:pStyle w:val="FigureCaption"/>
        <w:spacing w:line="240" w:lineRule="auto"/>
        <w:rPr>
          <w:b/>
          <w:lang w:val="en-GB"/>
        </w:rPr>
      </w:pPr>
      <w:r>
        <w:rPr>
          <w:b/>
          <w:lang w:val="en-GB"/>
        </w:rPr>
        <w:t>Table</w:t>
      </w:r>
      <w:r w:rsidRPr="005B0035">
        <w:rPr>
          <w:lang w:val="en-GB"/>
        </w:rPr>
        <w:t xml:space="preserve"> </w:t>
      </w:r>
      <w:r>
        <w:rPr>
          <w:lang w:val="en-GB"/>
        </w:rPr>
        <w:t>(</w:t>
      </w:r>
      <w:r>
        <w:rPr>
          <w:b/>
          <w:lang w:val="en-GB"/>
        </w:rPr>
        <w:t>Supplementary)</w:t>
      </w:r>
      <w:r w:rsidRPr="005B0035">
        <w:rPr>
          <w:lang w:val="en-GB"/>
        </w:rPr>
        <w:t xml:space="preserve"> </w:t>
      </w:r>
      <w:r w:rsidR="00561021">
        <w:rPr>
          <w:bCs/>
          <w:lang w:val="en-GB"/>
        </w:rPr>
        <w:t>Risk hazard rate ratios (HRR) and 95% confidence i</w:t>
      </w:r>
      <w:r w:rsidRPr="00607D4A">
        <w:rPr>
          <w:bCs/>
          <w:lang w:val="en-GB"/>
        </w:rPr>
        <w:t xml:space="preserve">ntervals (CI) between </w:t>
      </w:r>
      <w:r w:rsidR="00561021">
        <w:rPr>
          <w:bCs/>
        </w:rPr>
        <w:t>ROM, strength m</w:t>
      </w:r>
      <w:r w:rsidRPr="00607D4A">
        <w:rPr>
          <w:bCs/>
        </w:rPr>
        <w:t xml:space="preserve">easures and </w:t>
      </w:r>
      <w:r w:rsidR="00561021">
        <w:rPr>
          <w:bCs/>
        </w:rPr>
        <w:t>o</w:t>
      </w:r>
      <w:r w:rsidR="00561021">
        <w:rPr>
          <w:bCs/>
          <w:lang w:val="en-GB"/>
        </w:rPr>
        <w:t>ne-l</w:t>
      </w:r>
      <w:r w:rsidRPr="00810CBE">
        <w:rPr>
          <w:bCs/>
          <w:lang w:val="en-GB"/>
        </w:rPr>
        <w:t xml:space="preserve">eg </w:t>
      </w:r>
      <w:r w:rsidR="00561021">
        <w:rPr>
          <w:bCs/>
          <w:lang w:val="en-GB"/>
        </w:rPr>
        <w:t>jump t</w:t>
      </w:r>
      <w:r w:rsidRPr="00810CBE">
        <w:rPr>
          <w:bCs/>
          <w:lang w:val="en-GB"/>
        </w:rPr>
        <w:t>ests</w:t>
      </w:r>
      <w:r w:rsidRPr="00810CBE">
        <w:rPr>
          <w:bCs/>
          <w:lang w:val="en-IE"/>
        </w:rPr>
        <w:t xml:space="preserve"> </w:t>
      </w:r>
      <w:r w:rsidR="00561021">
        <w:rPr>
          <w:bCs/>
          <w:lang w:val="en-IE"/>
        </w:rPr>
        <w:t>r</w:t>
      </w:r>
      <w:r w:rsidR="003E2051">
        <w:rPr>
          <w:bCs/>
          <w:lang w:val="en-IE"/>
        </w:rPr>
        <w:t xml:space="preserve">espectively, </w:t>
      </w:r>
      <w:r w:rsidR="00561021">
        <w:rPr>
          <w:bCs/>
        </w:rPr>
        <w:t>and substantial knee i</w:t>
      </w:r>
      <w:r w:rsidRPr="00607D4A">
        <w:rPr>
          <w:bCs/>
        </w:rPr>
        <w:t>njuries</w:t>
      </w:r>
      <w:r w:rsidRPr="00607D4A">
        <w:rPr>
          <w:bCs/>
          <w:lang w:val="en-GB"/>
        </w:rPr>
        <w:t>.</w:t>
      </w:r>
      <w:r w:rsidRPr="00607D4A">
        <w:rPr>
          <w:b/>
          <w:lang w:val="en-GB"/>
        </w:rPr>
        <w:t xml:space="preserve"> </w:t>
      </w:r>
    </w:p>
    <w:tbl>
      <w:tblPr>
        <w:tblStyle w:val="Tabellrutnt"/>
        <w:tblpPr w:leftFromText="141" w:rightFromText="141" w:vertAnchor="text" w:horzAnchor="margin" w:tblpY="108"/>
        <w:tblW w:w="88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3"/>
        <w:gridCol w:w="1054"/>
        <w:gridCol w:w="706"/>
        <w:gridCol w:w="1361"/>
        <w:gridCol w:w="1139"/>
        <w:gridCol w:w="1361"/>
      </w:tblGrid>
      <w:tr w:rsidR="007B3FED" w:rsidRPr="009F3F55" w14:paraId="0F733D6C" w14:textId="77777777" w:rsidTr="007B3FED">
        <w:trPr>
          <w:trHeight w:val="641"/>
        </w:trPr>
        <w:tc>
          <w:tcPr>
            <w:tcW w:w="0" w:type="auto"/>
            <w:tcBorders>
              <w:right w:val="nil"/>
            </w:tcBorders>
            <w:vAlign w:val="center"/>
          </w:tcPr>
          <w:p w14:paraId="65A04003" w14:textId="77777777" w:rsidR="007B3FED" w:rsidRPr="009F3F55" w:rsidRDefault="007B3FED" w:rsidP="009F3F55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 xml:space="preserve">Test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4FC49F49" w14:textId="74719B63" w:rsidR="007B3FED" w:rsidRPr="009F3F55" w:rsidRDefault="007B3FED" w:rsidP="007B3FED">
            <w:pPr>
              <w:adjustRightInd w:val="0"/>
              <w:spacing w:line="240" w:lineRule="auto"/>
              <w:rPr>
                <w:rFonts w:eastAsia="SimSun"/>
                <w:b/>
                <w:bCs/>
                <w:i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eastAsia="SimSun"/>
                <w:b/>
                <w:bCs/>
                <w:iCs/>
                <w:color w:val="000000"/>
                <w:sz w:val="18"/>
                <w:szCs w:val="18"/>
                <w:lang w:val="en-GB" w:eastAsia="en-US"/>
              </w:rPr>
              <w:t>Total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454E9231" w14:textId="77777777" w:rsidR="007B3FED" w:rsidRPr="009F3F55" w:rsidRDefault="007B3FED" w:rsidP="007B3FED">
            <w:pPr>
              <w:adjustRightInd w:val="0"/>
              <w:spacing w:line="240" w:lineRule="auto"/>
              <w:rPr>
                <w:rFonts w:eastAsia="SimSun"/>
                <w:b/>
                <w:bCs/>
                <w:i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eastAsia="SimSun"/>
                <w:b/>
                <w:bCs/>
                <w:iCs/>
                <w:color w:val="000000"/>
                <w:sz w:val="18"/>
                <w:szCs w:val="18"/>
                <w:lang w:val="en-GB" w:eastAsia="en-US"/>
              </w:rPr>
              <w:t>Crude</w:t>
            </w:r>
          </w:p>
          <w:p w14:paraId="451F9873" w14:textId="057D84B3" w:rsidR="007B3FED" w:rsidRPr="009F3F55" w:rsidRDefault="007B3FED" w:rsidP="007B3FED">
            <w:pPr>
              <w:adjustRightInd w:val="0"/>
              <w:spacing w:line="240" w:lineRule="auto"/>
              <w:rPr>
                <w:rFonts w:eastAsia="SimSun"/>
                <w:b/>
                <w:bCs/>
                <w:i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eastAsia="SimSun"/>
                <w:b/>
                <w:bCs/>
                <w:iCs/>
                <w:color w:val="000000"/>
                <w:sz w:val="18"/>
                <w:szCs w:val="18"/>
                <w:lang w:val="en-GB" w:eastAsia="en-US"/>
              </w:rPr>
              <w:t>HRR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right w:val="nil"/>
            </w:tcBorders>
          </w:tcPr>
          <w:p w14:paraId="5290EBEA" w14:textId="77777777" w:rsidR="007B3FED" w:rsidRPr="009F3F55" w:rsidRDefault="007B3FED" w:rsidP="007B3FED">
            <w:pPr>
              <w:adjustRightInd w:val="0"/>
              <w:spacing w:line="240" w:lineRule="auto"/>
              <w:rPr>
                <w:rFonts w:eastAsia="SimSu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b/>
                <w:bCs/>
                <w:color w:val="000000"/>
                <w:sz w:val="18"/>
                <w:szCs w:val="18"/>
                <w:lang w:val="en-GB" w:eastAsia="en-US"/>
              </w:rPr>
              <w:t>95% CI</w:t>
            </w:r>
          </w:p>
          <w:p w14:paraId="682840F4" w14:textId="0D19CB1F" w:rsidR="007B3FED" w:rsidRPr="007B3FED" w:rsidRDefault="007B3FED" w:rsidP="007B3FED">
            <w:pPr>
              <w:adjustRightInd w:val="0"/>
              <w:spacing w:line="240" w:lineRule="auto"/>
              <w:rPr>
                <w:rFonts w:eastAsia="SimSu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7B3FED"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  <w:t>(</w:t>
            </w:r>
            <w:r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  <w:t>l</w:t>
            </w:r>
            <w:r w:rsidRPr="007B3FED"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  <w:t>ower–uppe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6B50ADED" w14:textId="34A8BCA2" w:rsidR="007B3FED" w:rsidRPr="009F3F55" w:rsidRDefault="007B3FED" w:rsidP="007B3FED">
            <w:pPr>
              <w:adjustRightInd w:val="0"/>
              <w:spacing w:line="240" w:lineRule="auto"/>
              <w:rPr>
                <w:rFonts w:eastAsia="SimSu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b/>
                <w:bCs/>
                <w:color w:val="000000"/>
                <w:sz w:val="18"/>
                <w:szCs w:val="18"/>
                <w:lang w:val="en-GB" w:eastAsia="en-US"/>
              </w:rPr>
              <w:t>Adjusted</w:t>
            </w:r>
            <w:r>
              <w:rPr>
                <w:rFonts w:eastAsia="SimSun"/>
                <w:b/>
                <w:bCs/>
                <w:color w:val="000000"/>
                <w:sz w:val="18"/>
                <w:szCs w:val="18"/>
                <w:lang w:val="en-GB" w:eastAsia="en-US"/>
              </w:rPr>
              <w:t xml:space="preserve"> HRR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right w:val="nil"/>
            </w:tcBorders>
          </w:tcPr>
          <w:p w14:paraId="10879DBA" w14:textId="77777777" w:rsidR="007B3FED" w:rsidRPr="009F3F55" w:rsidRDefault="007B3FED" w:rsidP="007B3FED">
            <w:pPr>
              <w:adjustRightInd w:val="0"/>
              <w:spacing w:line="240" w:lineRule="auto"/>
              <w:rPr>
                <w:rFonts w:eastAsia="SimSu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b/>
                <w:bCs/>
                <w:color w:val="000000"/>
                <w:sz w:val="18"/>
                <w:szCs w:val="18"/>
                <w:lang w:val="en-GB" w:eastAsia="en-US"/>
              </w:rPr>
              <w:t>95% CI</w:t>
            </w:r>
          </w:p>
          <w:p w14:paraId="112D3C69" w14:textId="507562EC" w:rsidR="007B3FED" w:rsidRPr="009F3F55" w:rsidRDefault="007B3FED" w:rsidP="007B3FED">
            <w:pPr>
              <w:adjustRightInd w:val="0"/>
              <w:spacing w:line="240" w:lineRule="auto"/>
              <w:rPr>
                <w:rFonts w:eastAsia="SimSu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  <w:t>(l</w:t>
            </w:r>
            <w:r w:rsidRPr="007B3FED"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  <w:t>ower–upper)</w:t>
            </w:r>
          </w:p>
        </w:tc>
      </w:tr>
      <w:tr w:rsidR="009F3F55" w:rsidRPr="009F3F55" w14:paraId="00469866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23D0D671" w14:textId="4958F87E" w:rsidR="009F3F55" w:rsidRPr="009F3F55" w:rsidRDefault="009F3F55" w:rsidP="009F3F55">
            <w:pPr>
              <w:adjustRightInd w:val="0"/>
              <w:spacing w:line="240" w:lineRule="auto"/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  <w:t>Range of motion</w:t>
            </w:r>
            <w:r w:rsidR="007B3FED"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  <w:t xml:space="preserve"> tests (degrees)</w:t>
            </w:r>
          </w:p>
        </w:tc>
        <w:tc>
          <w:tcPr>
            <w:tcW w:w="0" w:type="auto"/>
            <w:tcBorders>
              <w:left w:val="nil"/>
            </w:tcBorders>
          </w:tcPr>
          <w:p w14:paraId="1DBF6E9E" w14:textId="77777777" w:rsidR="009F3F55" w:rsidRPr="009F3F55" w:rsidRDefault="009F3F55" w:rsidP="009F3F55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</w:tcPr>
          <w:p w14:paraId="54035467" w14:textId="77777777" w:rsidR="009F3F55" w:rsidRPr="009F3F55" w:rsidRDefault="009F3F55" w:rsidP="009F3F55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361" w:type="dxa"/>
          </w:tcPr>
          <w:p w14:paraId="1EC9C551" w14:textId="77777777" w:rsidR="009F3F55" w:rsidRPr="009F3F55" w:rsidRDefault="009F3F55" w:rsidP="009F3F55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</w:tcPr>
          <w:p w14:paraId="3DA37C5B" w14:textId="77777777" w:rsidR="009F3F55" w:rsidRPr="009F3F55" w:rsidRDefault="009F3F55" w:rsidP="009F3F55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361" w:type="dxa"/>
          </w:tcPr>
          <w:p w14:paraId="43E69749" w14:textId="77777777" w:rsidR="009F3F55" w:rsidRPr="009F3F55" w:rsidRDefault="009F3F55" w:rsidP="009F3F55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AD3DF2" w:rsidRPr="009F3F55" w14:paraId="58A3CE3E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6854133D" w14:textId="343FBE2F" w:rsidR="00AD3DF2" w:rsidRPr="009F3F55" w:rsidRDefault="007B3FED" w:rsidP="00AD3DF2">
            <w:pPr>
              <w:adjustRightInd w:val="0"/>
              <w:spacing w:line="240" w:lineRule="auto"/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sv-SE" w:eastAsia="en-US"/>
              </w:rPr>
              <w:t>Trunk</w:t>
            </w:r>
            <w:r w:rsidR="00AD3DF2" w:rsidRPr="009F3F55">
              <w:rPr>
                <w:rFonts w:eastAsia="SimSun"/>
                <w:color w:val="000000"/>
                <w:sz w:val="18"/>
                <w:szCs w:val="18"/>
                <w:lang w:val="sv-SE" w:eastAsia="en-US"/>
              </w:rPr>
              <w:t xml:space="preserve"> </w:t>
            </w:r>
          </w:p>
        </w:tc>
        <w:tc>
          <w:tcPr>
            <w:tcW w:w="0" w:type="auto"/>
            <w:tcBorders>
              <w:left w:val="nil"/>
            </w:tcBorders>
          </w:tcPr>
          <w:p w14:paraId="7C72FAA6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</w:tcPr>
          <w:p w14:paraId="6206BD4B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361" w:type="dxa"/>
          </w:tcPr>
          <w:p w14:paraId="3798E45A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</w:tcPr>
          <w:p w14:paraId="7F7D1F11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361" w:type="dxa"/>
          </w:tcPr>
          <w:p w14:paraId="7E1DCF3A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AD3DF2" w:rsidRPr="009F3F55" w14:paraId="5C5ADF1E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5633FA1D" w14:textId="1F7B2C95" w:rsidR="00AD3DF2" w:rsidRPr="009F3F55" w:rsidRDefault="00AD3DF2" w:rsidP="00AD3DF2">
            <w:pPr>
              <w:adjustRightInd w:val="0"/>
              <w:spacing w:line="240" w:lineRule="auto"/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9F3F55">
              <w:rPr>
                <w:rFonts w:eastAsia="SimSun"/>
                <w:color w:val="000000"/>
                <w:sz w:val="18"/>
                <w:szCs w:val="18"/>
                <w:lang w:val="sv-SE" w:eastAsia="en-US"/>
              </w:rPr>
              <w:t>Seated</w:t>
            </w:r>
            <w:proofErr w:type="spellEnd"/>
            <w:r w:rsidRPr="009F3F55">
              <w:rPr>
                <w:rFonts w:eastAsia="SimSun"/>
                <w:color w:val="000000"/>
                <w:sz w:val="18"/>
                <w:szCs w:val="18"/>
                <w:lang w:val="sv-SE" w:eastAsia="en-US"/>
              </w:rPr>
              <w:t xml:space="preserve"> rotation test</w:t>
            </w:r>
          </w:p>
        </w:tc>
        <w:tc>
          <w:tcPr>
            <w:tcW w:w="0" w:type="auto"/>
            <w:tcBorders>
              <w:left w:val="nil"/>
            </w:tcBorders>
          </w:tcPr>
          <w:p w14:paraId="230F002E" w14:textId="536A2180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sv-SE" w:eastAsia="en-US"/>
              </w:rPr>
              <w:t>376</w:t>
            </w:r>
          </w:p>
        </w:tc>
        <w:tc>
          <w:tcPr>
            <w:tcW w:w="0" w:type="auto"/>
          </w:tcPr>
          <w:p w14:paraId="1186AFCB" w14:textId="29940F62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8</w:t>
            </w:r>
          </w:p>
        </w:tc>
        <w:tc>
          <w:tcPr>
            <w:tcW w:w="1361" w:type="dxa"/>
          </w:tcPr>
          <w:p w14:paraId="7712B25E" w14:textId="61FC2FAE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3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50</w:t>
            </w:r>
          </w:p>
        </w:tc>
        <w:tc>
          <w:tcPr>
            <w:tcW w:w="0" w:type="auto"/>
          </w:tcPr>
          <w:p w14:paraId="2351C61F" w14:textId="2AC26688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4</w:t>
            </w:r>
          </w:p>
        </w:tc>
        <w:tc>
          <w:tcPr>
            <w:tcW w:w="1361" w:type="dxa"/>
          </w:tcPr>
          <w:p w14:paraId="132A646A" w14:textId="749909D4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7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59</w:t>
            </w:r>
          </w:p>
        </w:tc>
      </w:tr>
      <w:tr w:rsidR="00AD3DF2" w:rsidRPr="009F3F55" w14:paraId="19CB0766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16E3672C" w14:textId="77777777" w:rsidR="00AD3DF2" w:rsidRPr="009F3F55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 xml:space="preserve">In lunge position half-kneeling rotation test; </w:t>
            </w:r>
          </w:p>
          <w:p w14:paraId="2814E464" w14:textId="2CF9D016" w:rsidR="00AD3DF2" w:rsidRPr="009F3F55" w:rsidRDefault="00AD3DF2" w:rsidP="00AD3DF2">
            <w:pPr>
              <w:adjustRightInd w:val="0"/>
              <w:spacing w:line="240" w:lineRule="auto"/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dominant leg in front</w:t>
            </w:r>
          </w:p>
        </w:tc>
        <w:tc>
          <w:tcPr>
            <w:tcW w:w="0" w:type="auto"/>
            <w:tcBorders>
              <w:left w:val="nil"/>
            </w:tcBorders>
          </w:tcPr>
          <w:p w14:paraId="448AA273" w14:textId="06B0B250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5</w:t>
            </w:r>
          </w:p>
        </w:tc>
        <w:tc>
          <w:tcPr>
            <w:tcW w:w="0" w:type="auto"/>
          </w:tcPr>
          <w:p w14:paraId="1586F29E" w14:textId="43B56421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9</w:t>
            </w:r>
          </w:p>
        </w:tc>
        <w:tc>
          <w:tcPr>
            <w:tcW w:w="1361" w:type="dxa"/>
          </w:tcPr>
          <w:p w14:paraId="75164CE5" w14:textId="77765D33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03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="007B3FED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.63</w:t>
            </w:r>
          </w:p>
        </w:tc>
        <w:tc>
          <w:tcPr>
            <w:tcW w:w="0" w:type="auto"/>
          </w:tcPr>
          <w:p w14:paraId="7390E18D" w14:textId="453B773B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37</w:t>
            </w:r>
          </w:p>
        </w:tc>
        <w:tc>
          <w:tcPr>
            <w:tcW w:w="1361" w:type="dxa"/>
          </w:tcPr>
          <w:p w14:paraId="1829E1E0" w14:textId="644B6EAC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08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76</w:t>
            </w:r>
          </w:p>
        </w:tc>
      </w:tr>
      <w:tr w:rsidR="00AD3DF2" w:rsidRPr="009F3F55" w14:paraId="33079145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2D4A3701" w14:textId="357C6E98" w:rsidR="00AD3DF2" w:rsidRPr="009F3F55" w:rsidRDefault="00AD3DF2" w:rsidP="00AD3DF2">
            <w:pPr>
              <w:adjustRightInd w:val="0"/>
              <w:spacing w:line="240" w:lineRule="auto"/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 xml:space="preserve">In lunge position half-kneeling rotation test; </w:t>
            </w:r>
            <w:proofErr w:type="spellStart"/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nondominant</w:t>
            </w:r>
            <w:proofErr w:type="spellEnd"/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 xml:space="preserve"> leg in front</w:t>
            </w:r>
          </w:p>
        </w:tc>
        <w:tc>
          <w:tcPr>
            <w:tcW w:w="0" w:type="auto"/>
            <w:tcBorders>
              <w:left w:val="nil"/>
            </w:tcBorders>
          </w:tcPr>
          <w:p w14:paraId="132CFA4E" w14:textId="01AB92CA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5</w:t>
            </w:r>
          </w:p>
        </w:tc>
        <w:tc>
          <w:tcPr>
            <w:tcW w:w="0" w:type="auto"/>
          </w:tcPr>
          <w:p w14:paraId="3F8B4D1D" w14:textId="2E2B137E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6</w:t>
            </w:r>
          </w:p>
        </w:tc>
        <w:tc>
          <w:tcPr>
            <w:tcW w:w="1361" w:type="dxa"/>
          </w:tcPr>
          <w:p w14:paraId="5E1A3603" w14:textId="30717E4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9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59</w:t>
            </w:r>
          </w:p>
        </w:tc>
        <w:tc>
          <w:tcPr>
            <w:tcW w:w="0" w:type="auto"/>
          </w:tcPr>
          <w:p w14:paraId="2E97012F" w14:textId="65EA2256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8</w:t>
            </w:r>
          </w:p>
        </w:tc>
        <w:tc>
          <w:tcPr>
            <w:tcW w:w="1361" w:type="dxa"/>
          </w:tcPr>
          <w:p w14:paraId="721537B8" w14:textId="6478EF13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00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64</w:t>
            </w:r>
          </w:p>
        </w:tc>
      </w:tr>
      <w:tr w:rsidR="00AD3DF2" w:rsidRPr="009F3F55" w14:paraId="6135A34D" w14:textId="77777777" w:rsidTr="00AD3DF2">
        <w:trPr>
          <w:trHeight w:val="68"/>
        </w:trPr>
        <w:tc>
          <w:tcPr>
            <w:tcW w:w="0" w:type="auto"/>
            <w:tcBorders>
              <w:right w:val="nil"/>
            </w:tcBorders>
          </w:tcPr>
          <w:p w14:paraId="4C8D0E5E" w14:textId="77777777" w:rsidR="00AD3DF2" w:rsidRPr="00AD3DF2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A6D0B88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</w:tcPr>
          <w:p w14:paraId="24604304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</w:tcPr>
          <w:p w14:paraId="1BF7A56E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</w:tcPr>
          <w:p w14:paraId="0692308D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</w:tcPr>
          <w:p w14:paraId="315D3E8E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</w:tr>
      <w:tr w:rsidR="00AD3DF2" w:rsidRPr="009F3F55" w14:paraId="55CCCD1A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2F514278" w14:textId="291C9E53" w:rsidR="00AD3DF2" w:rsidRPr="009F3F55" w:rsidRDefault="007B3FED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vertAlign w:val="superscript"/>
                <w:lang w:val="en-GB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Hip range of motion</w:t>
            </w:r>
          </w:p>
        </w:tc>
        <w:tc>
          <w:tcPr>
            <w:tcW w:w="0" w:type="auto"/>
            <w:tcBorders>
              <w:left w:val="nil"/>
            </w:tcBorders>
          </w:tcPr>
          <w:p w14:paraId="5B6FBF06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</w:tcPr>
          <w:p w14:paraId="690031B4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361" w:type="dxa"/>
          </w:tcPr>
          <w:p w14:paraId="477FAF24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</w:tcPr>
          <w:p w14:paraId="086ECF60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361" w:type="dxa"/>
          </w:tcPr>
          <w:p w14:paraId="1E163A71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AD3DF2" w:rsidRPr="009F3F55" w14:paraId="1E063443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2CE5464C" w14:textId="140CD215" w:rsidR="00AD3DF2" w:rsidRPr="009F3F55" w:rsidRDefault="007B3FED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vertAlign w:val="superscript"/>
                <w:lang w:val="en-GB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F</w:t>
            </w:r>
            <w:r w:rsidR="00AD3DF2" w:rsidRPr="009F3F55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6A201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1FCBE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9F2F2" w14:textId="0100B945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0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9F34C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78C17" w14:textId="3D121D61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6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7</w:t>
            </w:r>
          </w:p>
        </w:tc>
      </w:tr>
      <w:tr w:rsidR="00AD3DF2" w:rsidRPr="009F3F55" w14:paraId="13F656DE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6F0FA303" w14:textId="7618C9B7" w:rsidR="00AD3DF2" w:rsidRPr="009F3F55" w:rsidRDefault="007B3FED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vertAlign w:val="superscript"/>
                <w:lang w:val="en-GB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E</w:t>
            </w:r>
            <w:r w:rsidR="00AD3DF2" w:rsidRPr="009F3F55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D9E87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7855F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46FAC" w14:textId="58065DB9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4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CCB04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50E67" w14:textId="2173591B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68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09</w:t>
            </w:r>
          </w:p>
        </w:tc>
      </w:tr>
      <w:tr w:rsidR="00AD3DF2" w:rsidRPr="009F3F55" w14:paraId="67508BCD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6C6F4721" w14:textId="68D8B14C" w:rsidR="00AD3DF2" w:rsidRPr="009F3F55" w:rsidRDefault="007B3FED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vertAlign w:val="superscript"/>
                <w:lang w:val="en-GB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E</w:t>
            </w:r>
            <w:r w:rsidR="00AD3DF2" w:rsidRPr="009F3F55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xternal 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8BDF2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B9141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0481F" w14:textId="27A8DC7B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3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BC17B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A3499" w14:textId="5D6B90BB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64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1</w:t>
            </w:r>
          </w:p>
        </w:tc>
      </w:tr>
      <w:tr w:rsidR="00AD3DF2" w:rsidRPr="009F3F55" w14:paraId="7E9D83B6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1810167C" w14:textId="4628E6EE" w:rsidR="00AD3DF2" w:rsidRPr="009F3F55" w:rsidRDefault="007B3FED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I</w:t>
            </w:r>
            <w:r w:rsidR="00AD3DF2" w:rsidRPr="009F3F55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nternal 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B52D0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4BF24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5B027" w14:textId="2FAF9AB3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2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3AD78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2C49D" w14:textId="04CE207B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69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6</w:t>
            </w:r>
          </w:p>
        </w:tc>
      </w:tr>
      <w:tr w:rsidR="00AD3DF2" w:rsidRPr="009F3F55" w14:paraId="57D2CE89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7BD2E4A9" w14:textId="60C672EB" w:rsidR="00AD3DF2" w:rsidRPr="009F3F55" w:rsidRDefault="007B3FED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vertAlign w:val="superscript"/>
                <w:lang w:val="en-GB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A</w:t>
            </w:r>
            <w:r w:rsidR="00AD3DF2" w:rsidRPr="009F3F55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b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B17DC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F457D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99BD5" w14:textId="160E57A0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9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C28E7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9D665" w14:textId="3C2CF34E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4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37</w:t>
            </w:r>
          </w:p>
        </w:tc>
      </w:tr>
      <w:tr w:rsidR="00AD3DF2" w:rsidRPr="009F3F55" w14:paraId="363FCCA2" w14:textId="77777777" w:rsidTr="00AD3DF2">
        <w:trPr>
          <w:trHeight w:val="68"/>
        </w:trPr>
        <w:tc>
          <w:tcPr>
            <w:tcW w:w="0" w:type="auto"/>
            <w:tcBorders>
              <w:right w:val="nil"/>
            </w:tcBorders>
          </w:tcPr>
          <w:p w14:paraId="728AC4D3" w14:textId="77777777" w:rsidR="00AD3DF2" w:rsidRPr="00AD3DF2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0"/>
                <w:szCs w:val="10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DC957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1DDA8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141B5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2A821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8B8A0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</w:tr>
      <w:tr w:rsidR="00AD3DF2" w:rsidRPr="009F3F55" w14:paraId="6B22CD07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4D4A428C" w14:textId="5A00ABD5" w:rsidR="00AD3DF2" w:rsidRPr="009F3F55" w:rsidRDefault="007B3FED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sv-SE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Ankle dorsi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7DA77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sv-SE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4C665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sv-SE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BEF40" w14:textId="7CA9D63C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sv-SE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8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64CEE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sv-SE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228C5" w14:textId="2975AA94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sv-SE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3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35</w:t>
            </w:r>
          </w:p>
        </w:tc>
      </w:tr>
      <w:tr w:rsidR="00AD3DF2" w:rsidRPr="009F3F55" w14:paraId="207501D2" w14:textId="77777777" w:rsidTr="00AD3DF2">
        <w:trPr>
          <w:trHeight w:val="68"/>
        </w:trPr>
        <w:tc>
          <w:tcPr>
            <w:tcW w:w="0" w:type="auto"/>
            <w:tcBorders>
              <w:right w:val="nil"/>
            </w:tcBorders>
          </w:tcPr>
          <w:p w14:paraId="31207FFA" w14:textId="1AF98EBA" w:rsidR="00AD3DF2" w:rsidRPr="00AD3DF2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0"/>
                <w:szCs w:val="10"/>
                <w:lang w:val="sv-SE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A6C2B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47900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2C480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931A0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80199C5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</w:tr>
      <w:tr w:rsidR="00AD3DF2" w:rsidRPr="009F3F55" w14:paraId="165C0F7B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00A2A349" w14:textId="5C93CD8E" w:rsidR="00AD3DF2" w:rsidRPr="009F3F55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  <w:t>Strength tests</w:t>
            </w:r>
            <w:r w:rsidR="00D646A0"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  <w:t>,</w:t>
            </w:r>
            <w:r w:rsidR="00D646A0" w:rsidRPr="009F3F55">
              <w:rPr>
                <w:rFonts w:eastAsia="SimSun"/>
                <w:b/>
                <w:bCs/>
                <w:color w:val="000000"/>
                <w:sz w:val="18"/>
                <w:szCs w:val="18"/>
                <w:lang w:val="en-GB" w:eastAsia="en-US"/>
              </w:rPr>
              <w:t xml:space="preserve"> </w:t>
            </w:r>
            <w:r w:rsidR="00D646A0" w:rsidRPr="009F3F55">
              <w:rPr>
                <w:rFonts w:eastAsia="SimSun"/>
                <w:b/>
                <w:bCs/>
                <w:color w:val="000000"/>
                <w:sz w:val="18"/>
                <w:szCs w:val="18"/>
                <w:lang w:val="en-GB" w:eastAsia="en-US"/>
              </w:rPr>
              <w:t>N/kg</w:t>
            </w:r>
          </w:p>
        </w:tc>
        <w:tc>
          <w:tcPr>
            <w:tcW w:w="0" w:type="auto"/>
            <w:tcBorders>
              <w:left w:val="nil"/>
            </w:tcBorders>
          </w:tcPr>
          <w:p w14:paraId="7A5ED646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234F2276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361" w:type="dxa"/>
          </w:tcPr>
          <w:p w14:paraId="2DE9BE98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B4189C2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361" w:type="dxa"/>
          </w:tcPr>
          <w:p w14:paraId="1C4ECEB1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AD3DF2" w:rsidRPr="009F3F55" w14:paraId="4820C6ED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62485197" w14:textId="799402BB" w:rsidR="00AD3DF2" w:rsidRPr="009F3F55" w:rsidRDefault="00AD3DF2" w:rsidP="00D646A0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Trun</w:t>
            </w:r>
            <w:r w:rsidR="00D646A0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k isometric rotational strength</w:t>
            </w:r>
          </w:p>
        </w:tc>
        <w:tc>
          <w:tcPr>
            <w:tcW w:w="0" w:type="auto"/>
            <w:tcBorders>
              <w:left w:val="nil"/>
            </w:tcBorders>
          </w:tcPr>
          <w:p w14:paraId="0B6EED51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2FFA3" w14:textId="77777777" w:rsidR="00AD3DF2" w:rsidRPr="009F3F55" w:rsidRDefault="00AD3DF2" w:rsidP="00AD3DF2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sv-SE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5E76E" w14:textId="5A606D41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7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C5148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72DB2" w14:textId="57086109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9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56</w:t>
            </w:r>
          </w:p>
        </w:tc>
      </w:tr>
      <w:tr w:rsidR="00AD3DF2" w:rsidRPr="009F3F55" w14:paraId="007F3D94" w14:textId="77777777" w:rsidTr="00AD3DF2">
        <w:trPr>
          <w:trHeight w:val="68"/>
        </w:trPr>
        <w:tc>
          <w:tcPr>
            <w:tcW w:w="0" w:type="auto"/>
            <w:tcBorders>
              <w:right w:val="nil"/>
            </w:tcBorders>
          </w:tcPr>
          <w:p w14:paraId="06EEE6ED" w14:textId="77777777" w:rsidR="00AD3DF2" w:rsidRPr="00AD3DF2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0"/>
                <w:szCs w:val="10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61DC9FF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B0272" w14:textId="77777777" w:rsidR="00AD3DF2" w:rsidRPr="00AD3DF2" w:rsidRDefault="00AD3DF2" w:rsidP="00AD3DF2">
            <w:pPr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99BD7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C6B70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2637A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</w:tr>
      <w:tr w:rsidR="00AD3DF2" w:rsidRPr="009F3F55" w14:paraId="154C2D1B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2C7C53F5" w14:textId="565EF20C" w:rsidR="00AD3DF2" w:rsidRPr="009F3F55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bCs/>
                <w:color w:val="000000"/>
                <w:sz w:val="18"/>
                <w:szCs w:val="18"/>
                <w:lang w:val="en-GB" w:eastAsia="en-US"/>
              </w:rPr>
              <w:t>Hip, isometric</w:t>
            </w:r>
          </w:p>
        </w:tc>
        <w:tc>
          <w:tcPr>
            <w:tcW w:w="0" w:type="auto"/>
            <w:tcBorders>
              <w:left w:val="nil"/>
            </w:tcBorders>
          </w:tcPr>
          <w:p w14:paraId="38AD9A06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6FA9E9C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3BCFD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5E232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413590E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AD3DF2" w:rsidRPr="009F3F55" w14:paraId="57B7D213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5F742B76" w14:textId="4B68FB44" w:rsidR="00AD3DF2" w:rsidRPr="009F3F55" w:rsidRDefault="00D646A0" w:rsidP="00D646A0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Flexion</w:t>
            </w:r>
            <w:r w:rsidR="00AD3DF2" w:rsidRPr="009F3F55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428E9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21A5B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9F93D" w14:textId="65CA0425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9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B6D62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0025F" w14:textId="53F7AA18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9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59</w:t>
            </w:r>
          </w:p>
        </w:tc>
      </w:tr>
      <w:tr w:rsidR="00AD3DF2" w:rsidRPr="009F3F55" w14:paraId="1A8FDD55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2459CC45" w14:textId="1CB5D961" w:rsidR="00AD3DF2" w:rsidRPr="009F3F55" w:rsidRDefault="00D646A0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Extension</w:t>
            </w:r>
            <w:r w:rsidR="00AD3DF2" w:rsidRPr="009F3F55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 xml:space="preserve">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E2FC3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B0442" w14:textId="77777777" w:rsidR="00AD3DF2" w:rsidRPr="009F3F55" w:rsidRDefault="00AD3DF2" w:rsidP="00AD3DF2">
            <w:pPr>
              <w:tabs>
                <w:tab w:val="center" w:pos="184"/>
              </w:tabs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F4F90" w14:textId="38AE2FC9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5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C1D41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B2D91" w14:textId="734038DB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6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41</w:t>
            </w:r>
          </w:p>
        </w:tc>
      </w:tr>
      <w:tr w:rsidR="00AD3DF2" w:rsidRPr="009F3F55" w14:paraId="21326BFB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050B5A5B" w14:textId="0C04098F" w:rsidR="00AD3DF2" w:rsidRPr="009F3F55" w:rsidRDefault="00D646A0" w:rsidP="00D646A0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Ad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60ED5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3B694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02442" w14:textId="33B0A836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4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BBF4F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7108B" w14:textId="0C57A75D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0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3</w:t>
            </w:r>
          </w:p>
        </w:tc>
      </w:tr>
      <w:tr w:rsidR="00AD3DF2" w:rsidRPr="009F3F55" w14:paraId="16B17415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74FB7C72" w14:textId="441EE95A" w:rsidR="00AD3DF2" w:rsidRPr="009F3F55" w:rsidRDefault="00D646A0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Adduction, eccentric</w:t>
            </w:r>
            <w:r w:rsidR="00AD3DF2" w:rsidRPr="009F3F55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212EE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D157E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E654F" w14:textId="3A8C7534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0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135C8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90855" w14:textId="589394B7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7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3</w:t>
            </w:r>
          </w:p>
        </w:tc>
      </w:tr>
      <w:tr w:rsidR="00AD3DF2" w:rsidRPr="009F3F55" w14:paraId="409CB9DD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49073EDA" w14:textId="2166F6BA" w:rsidR="00AD3DF2" w:rsidRPr="009F3F55" w:rsidRDefault="00D646A0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Abduction</w:t>
            </w:r>
            <w:r w:rsidR="00AD3DF2" w:rsidRPr="009F3F55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 xml:space="preserve">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30903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D8D6F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7B0E4" w14:textId="6039EBA5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 xml:space="preserve">0.74 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A054C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A3914" w14:textId="54ABE90E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3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7</w:t>
            </w:r>
          </w:p>
        </w:tc>
      </w:tr>
      <w:tr w:rsidR="00AD3DF2" w:rsidRPr="009F3F55" w14:paraId="24AAA12B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33C5D243" w14:textId="3349863F" w:rsidR="00AD3DF2" w:rsidRPr="009F3F55" w:rsidRDefault="00D646A0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Abduction, eccen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01B4C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40CF9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2888B" w14:textId="0B652D5D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6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D1F66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A8344" w14:textId="7FB02F88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4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9</w:t>
            </w:r>
          </w:p>
        </w:tc>
      </w:tr>
      <w:tr w:rsidR="00AD3DF2" w:rsidRPr="009F3F55" w14:paraId="4D6FC410" w14:textId="77777777" w:rsidTr="00AD3DF2">
        <w:trPr>
          <w:trHeight w:val="68"/>
        </w:trPr>
        <w:tc>
          <w:tcPr>
            <w:tcW w:w="0" w:type="auto"/>
            <w:tcBorders>
              <w:right w:val="nil"/>
            </w:tcBorders>
          </w:tcPr>
          <w:p w14:paraId="1EDC37FC" w14:textId="77777777" w:rsidR="00AD3DF2" w:rsidRPr="00AD3DF2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0"/>
                <w:szCs w:val="10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C75B3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FB84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CC63A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D8B1D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ED50B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</w:tr>
      <w:tr w:rsidR="00AD3DF2" w:rsidRPr="009F3F55" w14:paraId="57AFB031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00C2C843" w14:textId="6A85AA8E" w:rsidR="00AD3DF2" w:rsidRPr="009F3F55" w:rsidRDefault="00D646A0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Knee extension, isometric</w:t>
            </w:r>
          </w:p>
        </w:tc>
        <w:tc>
          <w:tcPr>
            <w:tcW w:w="0" w:type="auto"/>
            <w:tcBorders>
              <w:left w:val="nil"/>
            </w:tcBorders>
          </w:tcPr>
          <w:p w14:paraId="4B896DE8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A46A1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482A1" w14:textId="25D69355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63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422F2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D6A32" w14:textId="06FD6120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57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2</w:t>
            </w:r>
          </w:p>
        </w:tc>
      </w:tr>
      <w:tr w:rsidR="00AD3DF2" w:rsidRPr="009F3F55" w14:paraId="087D02CB" w14:textId="77777777" w:rsidTr="00AD3DF2">
        <w:trPr>
          <w:trHeight w:val="87"/>
        </w:trPr>
        <w:tc>
          <w:tcPr>
            <w:tcW w:w="0" w:type="auto"/>
            <w:tcBorders>
              <w:right w:val="nil"/>
            </w:tcBorders>
          </w:tcPr>
          <w:p w14:paraId="42DB920E" w14:textId="77777777" w:rsidR="00AD3DF2" w:rsidRPr="00AD3DF2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0"/>
                <w:szCs w:val="10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C7F0504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053CE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BC84C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FE9DE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D6D1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</w:tr>
      <w:tr w:rsidR="00AD3DF2" w:rsidRPr="009F3F55" w14:paraId="2F9AAFAD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0A073234" w14:textId="77777777" w:rsidR="00AD3DF2" w:rsidRPr="009F3F55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  <w:t>Endurance</w:t>
            </w:r>
          </w:p>
        </w:tc>
        <w:tc>
          <w:tcPr>
            <w:tcW w:w="0" w:type="auto"/>
            <w:tcBorders>
              <w:left w:val="nil"/>
            </w:tcBorders>
          </w:tcPr>
          <w:p w14:paraId="511DBCAC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CDBECC5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361" w:type="dxa"/>
          </w:tcPr>
          <w:p w14:paraId="1C173D0D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28DDC63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361" w:type="dxa"/>
          </w:tcPr>
          <w:p w14:paraId="574C9270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AD3DF2" w:rsidRPr="009F3F55" w14:paraId="2FF05C54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5C524348" w14:textId="118034EF" w:rsidR="00AD3DF2" w:rsidRPr="009F3F55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AD3DF2">
              <w:rPr>
                <w:rFonts w:eastAsia="Calibri"/>
                <w:sz w:val="18"/>
                <w:szCs w:val="18"/>
                <w:lang w:val="en-GB" w:eastAsia="sv-SE"/>
              </w:rPr>
              <w:t>Isometric back-extensor endurance</w:t>
            </w:r>
            <w:r>
              <w:rPr>
                <w:rStyle w:val="Kommentarsreferens"/>
              </w:rPr>
              <w:t xml:space="preserve"> </w:t>
            </w:r>
            <w:r w:rsidRPr="00AD3DF2">
              <w:rPr>
                <w:rStyle w:val="Kommentarsreferens"/>
                <w:b/>
              </w:rPr>
              <w:t>(</w:t>
            </w:r>
            <w:r w:rsidRPr="009F3F55">
              <w:rPr>
                <w:rFonts w:eastAsia="Calibri"/>
                <w:b/>
                <w:bCs/>
                <w:sz w:val="18"/>
                <w:szCs w:val="18"/>
                <w:lang w:val="en-GB" w:eastAsia="sv-SE"/>
              </w:rPr>
              <w:t>seconds</w:t>
            </w:r>
            <w:r w:rsidRPr="009F3F55">
              <w:rPr>
                <w:rFonts w:eastAsia="Calibri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</w:tcPr>
          <w:p w14:paraId="5AEC0D47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63AC1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8CF69" w14:textId="0FBDFC58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2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9CC0E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617EA" w14:textId="00F31BBE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7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5</w:t>
            </w:r>
          </w:p>
        </w:tc>
      </w:tr>
      <w:tr w:rsidR="00AD3DF2" w:rsidRPr="009F3F55" w14:paraId="12128424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3312C0B5" w14:textId="77777777" w:rsidR="00AD3DF2" w:rsidRPr="009F3F55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Calibri"/>
                <w:sz w:val="18"/>
                <w:szCs w:val="18"/>
                <w:lang w:val="en-GB" w:eastAsia="sv-SE"/>
              </w:rPr>
              <w:t xml:space="preserve">Calf heel raise test, </w:t>
            </w:r>
            <w:r w:rsidRPr="009F3F55">
              <w:rPr>
                <w:rFonts w:eastAsia="Calibri"/>
                <w:b/>
                <w:bCs/>
                <w:sz w:val="18"/>
                <w:szCs w:val="18"/>
                <w:lang w:val="en-GB" w:eastAsia="sv-SE"/>
              </w:rPr>
              <w:t>n</w:t>
            </w:r>
          </w:p>
        </w:tc>
        <w:tc>
          <w:tcPr>
            <w:tcW w:w="0" w:type="auto"/>
            <w:tcBorders>
              <w:left w:val="nil"/>
            </w:tcBorders>
          </w:tcPr>
          <w:p w14:paraId="7177B073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91DAC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4068F" w14:textId="2D5CF01D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49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C62D5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858C7" w14:textId="36C7A96B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44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1</w:t>
            </w:r>
          </w:p>
        </w:tc>
      </w:tr>
      <w:tr w:rsidR="00AD3DF2" w:rsidRPr="009F3F55" w14:paraId="6AF9293A" w14:textId="77777777" w:rsidTr="00AD3DF2">
        <w:trPr>
          <w:trHeight w:val="68"/>
        </w:trPr>
        <w:tc>
          <w:tcPr>
            <w:tcW w:w="0" w:type="auto"/>
            <w:tcBorders>
              <w:right w:val="nil"/>
            </w:tcBorders>
          </w:tcPr>
          <w:p w14:paraId="7BA180A5" w14:textId="77777777" w:rsidR="00AD3DF2" w:rsidRPr="00AD3DF2" w:rsidRDefault="00AD3DF2" w:rsidP="00AD3DF2">
            <w:pPr>
              <w:adjustRightInd w:val="0"/>
              <w:spacing w:line="240" w:lineRule="auto"/>
              <w:rPr>
                <w:rFonts w:eastAsia="Calibri"/>
                <w:sz w:val="10"/>
                <w:szCs w:val="10"/>
                <w:lang w:val="en-GB" w:eastAsia="sv-SE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DD126A9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510D0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2D94D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71B5D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1A810" w14:textId="77777777" w:rsidR="00AD3DF2" w:rsidRPr="00AD3DF2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0"/>
                <w:szCs w:val="10"/>
                <w:lang w:val="en-US" w:eastAsia="en-US"/>
              </w:rPr>
            </w:pPr>
          </w:p>
        </w:tc>
      </w:tr>
      <w:tr w:rsidR="00AD3DF2" w:rsidRPr="009F3F55" w14:paraId="7686B2F8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6B64153E" w14:textId="6AA9DC1D" w:rsidR="00AD3DF2" w:rsidRPr="009F3F55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  <w:t>One-leg jump t</w:t>
            </w:r>
            <w:r w:rsidRPr="009F3F55">
              <w:rPr>
                <w:rFonts w:eastAsia="SimSun"/>
                <w:b/>
                <w:color w:val="000000"/>
                <w:sz w:val="18"/>
                <w:szCs w:val="18"/>
                <w:lang w:val="en-GB" w:eastAsia="en-US"/>
              </w:rPr>
              <w:t>ests, n hops</w:t>
            </w:r>
          </w:p>
        </w:tc>
        <w:tc>
          <w:tcPr>
            <w:tcW w:w="0" w:type="auto"/>
            <w:tcBorders>
              <w:left w:val="nil"/>
            </w:tcBorders>
          </w:tcPr>
          <w:p w14:paraId="798FE641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208139D6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361" w:type="dxa"/>
          </w:tcPr>
          <w:p w14:paraId="189481B7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1440FB16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361" w:type="dxa"/>
          </w:tcPr>
          <w:p w14:paraId="1BED37E9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AD3DF2" w:rsidRPr="009F3F55" w14:paraId="13419B67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288CBF51" w14:textId="77777777" w:rsidR="00AD3DF2" w:rsidRPr="009F3F55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One-Leg Long Box Jump (0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45D91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66707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B7234" w14:textId="7E6E8CA7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5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8F5A0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3F8EE" w14:textId="74A33A93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93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64</w:t>
            </w:r>
          </w:p>
        </w:tc>
      </w:tr>
      <w:tr w:rsidR="00AD3DF2" w:rsidRPr="009F3F55" w14:paraId="2451A7A6" w14:textId="77777777" w:rsidTr="00473C45">
        <w:trPr>
          <w:trHeight w:val="255"/>
        </w:trPr>
        <w:tc>
          <w:tcPr>
            <w:tcW w:w="0" w:type="auto"/>
            <w:tcBorders>
              <w:right w:val="nil"/>
            </w:tcBorders>
          </w:tcPr>
          <w:p w14:paraId="56F38932" w14:textId="534B408E" w:rsidR="00AD3DF2" w:rsidRPr="009F3F55" w:rsidRDefault="00AD3DF2" w:rsidP="00AD3DF2">
            <w:pPr>
              <w:adjustRightInd w:val="0"/>
              <w:spacing w:line="240" w:lineRule="auto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 xml:space="preserve">Square hop </w:t>
            </w:r>
            <w:r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 xml:space="preserve">test 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14:paraId="57E327A4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74AEAC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0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5DCC22" w14:textId="7DCF5261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3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6D116A" w14:textId="77777777" w:rsidR="00AD3DF2" w:rsidRPr="009F3F55" w:rsidRDefault="00AD3DF2" w:rsidP="00AD3DF2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1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41D9EA" w14:textId="1A638193" w:rsidR="00AD3DF2" w:rsidRPr="009F3F55" w:rsidRDefault="00AD3DF2" w:rsidP="007B3FED">
            <w:pPr>
              <w:adjustRightInd w:val="0"/>
              <w:spacing w:line="240" w:lineRule="auto"/>
              <w:jc w:val="center"/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</w:pP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0.88</w:t>
            </w:r>
            <w:r w:rsidR="007B3FED" w:rsidRPr="007B3FED">
              <w:rPr>
                <w:rFonts w:eastAsia="SimSun"/>
                <w:color w:val="000000"/>
                <w:sz w:val="18"/>
                <w:szCs w:val="18"/>
                <w:lang w:val="en-GB" w:eastAsia="en-US"/>
              </w:rPr>
              <w:t>–</w:t>
            </w:r>
            <w:r w:rsidRPr="009F3F55">
              <w:rPr>
                <w:rFonts w:eastAsia="SimSun"/>
                <w:color w:val="000000"/>
                <w:sz w:val="18"/>
                <w:szCs w:val="18"/>
                <w:lang w:val="en-US" w:eastAsia="en-US"/>
              </w:rPr>
              <w:t>1.49</w:t>
            </w:r>
          </w:p>
        </w:tc>
      </w:tr>
    </w:tbl>
    <w:p w14:paraId="71AAA952" w14:textId="77777777" w:rsidR="00607D4A" w:rsidRPr="00607D4A" w:rsidRDefault="00607D4A" w:rsidP="00607D4A">
      <w:pPr>
        <w:adjustRightInd w:val="0"/>
        <w:spacing w:after="240"/>
        <w:rPr>
          <w:rFonts w:eastAsia="SimSun"/>
          <w:bCs/>
          <w:color w:val="000000"/>
          <w:sz w:val="20"/>
          <w:szCs w:val="20"/>
          <w:lang w:val="en-US" w:eastAsia="sv-SE"/>
        </w:rPr>
      </w:pPr>
      <w:r w:rsidRPr="00607D4A">
        <w:rPr>
          <w:rFonts w:eastAsia="SimSun"/>
          <w:bCs/>
          <w:color w:val="000000"/>
          <w:sz w:val="20"/>
          <w:szCs w:val="20"/>
          <w:lang w:val="en-US" w:eastAsia="sv-SE"/>
        </w:rPr>
        <w:t>Potential confounders (age, player position (divided into goalkeepers and others), general health (measured with General Health Questionnaire-12 and using a cut-off of ≥3), obsessive passion, eating habits with regularly skipping a meal during the day, impaired sleep, onset of menarche or not, and previous knee complaints in the past 6 months) were included in an adjusted multivariable Cox regression analysis. Abbreviations: CI, 95% confidence intervals; HRR, hazard rate ratio; N, newton; KG, kilogram</w:t>
      </w:r>
    </w:p>
    <w:p w14:paraId="30BC2796" w14:textId="77777777" w:rsidR="00607D4A" w:rsidRDefault="00607D4A" w:rsidP="00DF7AF3">
      <w:pPr>
        <w:suppressLineNumbers/>
        <w:spacing w:before="60" w:line="240" w:lineRule="auto"/>
        <w:rPr>
          <w:rFonts w:eastAsiaTheme="minorHAnsi"/>
          <w:iCs/>
          <w:sz w:val="20"/>
          <w:szCs w:val="20"/>
          <w:lang w:val="en-US"/>
        </w:rPr>
      </w:pPr>
    </w:p>
    <w:p w14:paraId="7AC4735C" w14:textId="77777777" w:rsidR="00607D4A" w:rsidRDefault="00607D4A" w:rsidP="00DF7AF3">
      <w:pPr>
        <w:suppressLineNumbers/>
        <w:spacing w:before="60" w:line="240" w:lineRule="auto"/>
        <w:rPr>
          <w:rFonts w:eastAsiaTheme="minorHAnsi"/>
          <w:iCs/>
          <w:sz w:val="20"/>
          <w:szCs w:val="20"/>
          <w:lang w:val="en-US"/>
        </w:rPr>
      </w:pPr>
    </w:p>
    <w:sectPr w:rsidR="00607D4A" w:rsidSect="004D547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F6C254D" w16cex:dateUtc="2024-04-05T11:17:00Z"/>
  <w16cex:commentExtensible w16cex:durableId="2E35A6FD" w16cex:dateUtc="2024-04-05T11:17:00Z"/>
  <w16cex:commentExtensible w16cex:durableId="1722B3D4" w16cex:dateUtc="2024-04-05T11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4F4CEBC" w16cid:durableId="4F6C254D"/>
  <w16cid:commentId w16cid:paraId="3681CF05" w16cid:durableId="2E35A6FD"/>
  <w16cid:commentId w16cid:paraId="5155983D" w16cid:durableId="1722B3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AF3"/>
    <w:rsid w:val="00007748"/>
    <w:rsid w:val="000268D5"/>
    <w:rsid w:val="000A1C37"/>
    <w:rsid w:val="000B73CC"/>
    <w:rsid w:val="000F65F1"/>
    <w:rsid w:val="001E7B82"/>
    <w:rsid w:val="0020230A"/>
    <w:rsid w:val="002739DA"/>
    <w:rsid w:val="00361209"/>
    <w:rsid w:val="0036452E"/>
    <w:rsid w:val="00365625"/>
    <w:rsid w:val="003C60C5"/>
    <w:rsid w:val="003D53BD"/>
    <w:rsid w:val="003E2051"/>
    <w:rsid w:val="003F5960"/>
    <w:rsid w:val="003F7558"/>
    <w:rsid w:val="004342E9"/>
    <w:rsid w:val="004C49E6"/>
    <w:rsid w:val="004D5470"/>
    <w:rsid w:val="00502001"/>
    <w:rsid w:val="00560B9D"/>
    <w:rsid w:val="00561021"/>
    <w:rsid w:val="005D36E8"/>
    <w:rsid w:val="005D506A"/>
    <w:rsid w:val="00604682"/>
    <w:rsid w:val="00606B52"/>
    <w:rsid w:val="00607D4A"/>
    <w:rsid w:val="006A198E"/>
    <w:rsid w:val="006B37F8"/>
    <w:rsid w:val="006C19E5"/>
    <w:rsid w:val="006C1CB2"/>
    <w:rsid w:val="007A7094"/>
    <w:rsid w:val="007B135E"/>
    <w:rsid w:val="007B3FED"/>
    <w:rsid w:val="00810CBE"/>
    <w:rsid w:val="00824715"/>
    <w:rsid w:val="0086593E"/>
    <w:rsid w:val="00925E05"/>
    <w:rsid w:val="009F3F55"/>
    <w:rsid w:val="00A43B34"/>
    <w:rsid w:val="00AC1396"/>
    <w:rsid w:val="00AD3DF2"/>
    <w:rsid w:val="00B70240"/>
    <w:rsid w:val="00BA0258"/>
    <w:rsid w:val="00BA27BE"/>
    <w:rsid w:val="00BA56FC"/>
    <w:rsid w:val="00BA596A"/>
    <w:rsid w:val="00BD5C1E"/>
    <w:rsid w:val="00C06A3E"/>
    <w:rsid w:val="00C332E5"/>
    <w:rsid w:val="00C47423"/>
    <w:rsid w:val="00C517D9"/>
    <w:rsid w:val="00D03C48"/>
    <w:rsid w:val="00D20698"/>
    <w:rsid w:val="00D646A0"/>
    <w:rsid w:val="00DC2396"/>
    <w:rsid w:val="00DC29A4"/>
    <w:rsid w:val="00DE1D2E"/>
    <w:rsid w:val="00DF7AF3"/>
    <w:rsid w:val="00E01637"/>
    <w:rsid w:val="00E15838"/>
    <w:rsid w:val="00E2135F"/>
    <w:rsid w:val="00EF45FF"/>
    <w:rsid w:val="00F05C3C"/>
    <w:rsid w:val="00F51AA7"/>
    <w:rsid w:val="00F53F6C"/>
    <w:rsid w:val="00FE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2A5BA"/>
  <w15:chartTrackingRefBased/>
  <w15:docId w15:val="{617023D3-7095-4425-8C46-0794A733C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AF3"/>
    <w:pPr>
      <w:spacing w:after="0" w:line="480" w:lineRule="auto"/>
    </w:pPr>
    <w:rPr>
      <w:rFonts w:ascii="Times New Roman" w:eastAsia="Times New Roman" w:hAnsi="Times New Roman" w:cs="Times New Roman"/>
      <w:lang w:val="en-IE" w:eastAsia="en-I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F7AF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Caption"/>
    <w:basedOn w:val="Normal"/>
    <w:link w:val="TableCaptionChar"/>
    <w:rsid w:val="00DF7AF3"/>
    <w:pPr>
      <w:pageBreakBefore/>
      <w:spacing w:after="120"/>
      <w:ind w:left="480" w:hanging="480"/>
    </w:pPr>
    <w:rPr>
      <w:sz w:val="20"/>
      <w:szCs w:val="20"/>
    </w:rPr>
  </w:style>
  <w:style w:type="paragraph" w:customStyle="1" w:styleId="TableBody">
    <w:name w:val="TableBody"/>
    <w:basedOn w:val="Normal"/>
    <w:rsid w:val="00DF7AF3"/>
    <w:pPr>
      <w:spacing w:line="280" w:lineRule="exact"/>
    </w:pPr>
    <w:rPr>
      <w:sz w:val="18"/>
      <w:lang w:val="en-US"/>
    </w:rPr>
  </w:style>
  <w:style w:type="paragraph" w:customStyle="1" w:styleId="TableLegend">
    <w:name w:val="TableLegend"/>
    <w:basedOn w:val="Normal"/>
    <w:rsid w:val="00DF7AF3"/>
    <w:pPr>
      <w:spacing w:before="120" w:line="360" w:lineRule="auto"/>
    </w:pPr>
    <w:rPr>
      <w:sz w:val="18"/>
      <w:lang w:val="en-US"/>
    </w:rPr>
  </w:style>
  <w:style w:type="character" w:customStyle="1" w:styleId="TableCaptionChar">
    <w:name w:val="TableCaption Char"/>
    <w:link w:val="TableCaption"/>
    <w:rsid w:val="00DF7AF3"/>
    <w:rPr>
      <w:rFonts w:ascii="Times New Roman" w:eastAsia="Times New Roman" w:hAnsi="Times New Roman" w:cs="Times New Roman"/>
      <w:sz w:val="20"/>
      <w:szCs w:val="20"/>
      <w:lang w:val="en-IE" w:eastAsia="en-IE"/>
    </w:rPr>
  </w:style>
  <w:style w:type="character" w:styleId="Radnummer">
    <w:name w:val="line number"/>
    <w:basedOn w:val="Standardstycketeckensnitt"/>
    <w:uiPriority w:val="99"/>
    <w:semiHidden/>
    <w:unhideWhenUsed/>
    <w:rsid w:val="00DF7AF3"/>
  </w:style>
  <w:style w:type="paragraph" w:styleId="Ballongtext">
    <w:name w:val="Balloon Text"/>
    <w:basedOn w:val="Normal"/>
    <w:link w:val="BallongtextChar"/>
    <w:uiPriority w:val="99"/>
    <w:semiHidden/>
    <w:unhideWhenUsed/>
    <w:rsid w:val="000268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268D5"/>
    <w:rPr>
      <w:rFonts w:ascii="Segoe UI" w:eastAsia="Times New Roman" w:hAnsi="Segoe UI" w:cs="Segoe UI"/>
      <w:sz w:val="18"/>
      <w:szCs w:val="18"/>
      <w:lang w:val="en-IE" w:eastAsia="en-I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7024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7024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70240"/>
    <w:rPr>
      <w:rFonts w:ascii="Times New Roman" w:eastAsia="Times New Roman" w:hAnsi="Times New Roman" w:cs="Times New Roman"/>
      <w:sz w:val="20"/>
      <w:szCs w:val="20"/>
      <w:lang w:val="en-IE" w:eastAsia="en-I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7024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70240"/>
    <w:rPr>
      <w:rFonts w:ascii="Times New Roman" w:eastAsia="Times New Roman" w:hAnsi="Times New Roman" w:cs="Times New Roman"/>
      <w:b/>
      <w:bCs/>
      <w:sz w:val="20"/>
      <w:szCs w:val="20"/>
      <w:lang w:val="en-IE" w:eastAsia="en-IE"/>
    </w:rPr>
  </w:style>
  <w:style w:type="character" w:styleId="Hyperlnk">
    <w:name w:val="Hyperlink"/>
    <w:basedOn w:val="Standardstycketeckensnitt"/>
    <w:uiPriority w:val="99"/>
    <w:unhideWhenUsed/>
    <w:rsid w:val="003F5960"/>
    <w:rPr>
      <w:color w:val="0563C1" w:themeColor="hyperlink"/>
      <w:u w:val="single"/>
    </w:rPr>
  </w:style>
  <w:style w:type="paragraph" w:customStyle="1" w:styleId="FigureCaption">
    <w:name w:val="FigureCaption"/>
    <w:basedOn w:val="Normal"/>
    <w:rsid w:val="003F5960"/>
    <w:pPr>
      <w:spacing w:before="240"/>
      <w:ind w:left="480" w:hanging="480"/>
    </w:pPr>
    <w:rPr>
      <w:sz w:val="24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E2135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2135F"/>
    <w:rPr>
      <w:rFonts w:ascii="Times New Roman" w:eastAsia="Times New Roman" w:hAnsi="Times New Roman" w:cs="Times New Roman"/>
      <w:i/>
      <w:iCs/>
      <w:color w:val="404040" w:themeColor="text1" w:themeTint="BF"/>
      <w:lang w:val="en-IE" w:eastAsia="en-IE"/>
    </w:rPr>
  </w:style>
  <w:style w:type="paragraph" w:styleId="Revision">
    <w:name w:val="Revision"/>
    <w:hidden/>
    <w:uiPriority w:val="99"/>
    <w:semiHidden/>
    <w:rsid w:val="003E2051"/>
    <w:pPr>
      <w:spacing w:after="0" w:line="240" w:lineRule="auto"/>
    </w:pPr>
    <w:rPr>
      <w:rFonts w:ascii="Times New Roman" w:eastAsia="Times New Roman" w:hAnsi="Times New Roman" w:cs="Times New Roman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ältström Anne</dc:creator>
  <cp:keywords/>
  <dc:description/>
  <cp:lastModifiedBy>Fältström Anne</cp:lastModifiedBy>
  <cp:revision>3</cp:revision>
  <dcterms:created xsi:type="dcterms:W3CDTF">2024-11-30T19:58:00Z</dcterms:created>
  <dcterms:modified xsi:type="dcterms:W3CDTF">2024-11-30T19:58:00Z</dcterms:modified>
</cp:coreProperties>
</file>